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80"/>
        <w:gridCol w:w="1240"/>
        <w:gridCol w:w="1320"/>
        <w:gridCol w:w="960"/>
      </w:tblGrid>
      <w:tr w:rsidR="00756615" w:rsidRPr="009A7330" w:rsidTr="00AD325D">
        <w:trPr>
          <w:trHeight w:val="300"/>
        </w:trPr>
        <w:tc>
          <w:tcPr>
            <w:tcW w:w="800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6615" w:rsidRPr="00AD325D" w:rsidRDefault="00756615" w:rsidP="00AD32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AD325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able S1: A descriptive summary of three SNP panels used in this study.</w:t>
            </w:r>
          </w:p>
        </w:tc>
      </w:tr>
      <w:tr w:rsidR="00756615" w:rsidRPr="00600B72" w:rsidTr="00AD325D">
        <w:trPr>
          <w:trHeight w:val="300"/>
        </w:trPr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Colli et al. 201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Deng et al. 20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Own data</w:t>
            </w:r>
          </w:p>
        </w:tc>
      </w:tr>
      <w:tr w:rsidR="00756615" w:rsidRPr="00600B72" w:rsidTr="00AD325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. genotyped animal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85</w:t>
            </w:r>
          </w:p>
        </w:tc>
      </w:tr>
      <w:tr w:rsidR="00756615" w:rsidRPr="00600B72" w:rsidTr="00AD325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ot. Number SNP before mer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6.8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5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7.122</w:t>
            </w:r>
          </w:p>
        </w:tc>
      </w:tr>
      <w:tr w:rsidR="00756615" w:rsidRPr="00600B72" w:rsidTr="00AD325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SNPs without </w:t>
            </w:r>
            <w:proofErr w:type="spellStart"/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hr.</w:t>
            </w:r>
            <w:proofErr w:type="spellEnd"/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coordin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6.1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9.324</w:t>
            </w:r>
          </w:p>
        </w:tc>
      </w:tr>
      <w:tr w:rsidR="00756615" w:rsidRPr="00600B72" w:rsidTr="00AD325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SNPs in sex </w:t>
            </w:r>
            <w:proofErr w:type="spellStart"/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hr.</w:t>
            </w:r>
            <w:proofErr w:type="spellEnd"/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and mitochondri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.1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.144</w:t>
            </w:r>
          </w:p>
        </w:tc>
      </w:tr>
      <w:tr w:rsidR="00756615" w:rsidRPr="00600B72" w:rsidTr="00AD325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ot. removed SN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0.0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8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40.363</w:t>
            </w:r>
          </w:p>
        </w:tc>
      </w:tr>
      <w:tr w:rsidR="00756615" w:rsidRPr="00600B72" w:rsidTr="00AD325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amples Filters (–mind 0,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756615" w:rsidRPr="00600B72" w:rsidTr="00AD325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otal samples after quality control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85</w:t>
            </w:r>
          </w:p>
        </w:tc>
      </w:tr>
      <w:tr w:rsidR="00756615" w:rsidRPr="00600B72" w:rsidTr="00AD325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NPs in common used for merge</w:t>
            </w:r>
          </w:p>
        </w:tc>
        <w:tc>
          <w:tcPr>
            <w:tcW w:w="3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6.759</w:t>
            </w:r>
          </w:p>
        </w:tc>
      </w:tr>
      <w:tr w:rsidR="00756615" w:rsidRPr="00600B72" w:rsidTr="00AD325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Quality control Threshold filter (–</w:t>
            </w:r>
            <w:proofErr w:type="spellStart"/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geno</w:t>
            </w:r>
            <w:proofErr w:type="spellEnd"/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0,1) </w:t>
            </w:r>
          </w:p>
        </w:tc>
        <w:tc>
          <w:tcPr>
            <w:tcW w:w="3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73</w:t>
            </w:r>
          </w:p>
        </w:tc>
      </w:tr>
      <w:tr w:rsidR="00756615" w:rsidRPr="00600B72" w:rsidTr="00AD325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Quality control Threshold filter (–</w:t>
            </w:r>
            <w:proofErr w:type="spellStart"/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maf</w:t>
            </w:r>
            <w:proofErr w:type="spellEnd"/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0,05)</w:t>
            </w:r>
          </w:p>
        </w:tc>
        <w:tc>
          <w:tcPr>
            <w:tcW w:w="3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2</w:t>
            </w:r>
          </w:p>
        </w:tc>
      </w:tr>
      <w:tr w:rsidR="00756615" w:rsidRPr="00600B72" w:rsidTr="00AD325D">
        <w:trPr>
          <w:trHeight w:val="300"/>
        </w:trPr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600B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SNPs available for analysis in the final dataset </w:t>
            </w:r>
          </w:p>
        </w:tc>
        <w:tc>
          <w:tcPr>
            <w:tcW w:w="3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615" w:rsidRPr="00600B72" w:rsidRDefault="00756615" w:rsidP="00AD32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00B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36.014</w:t>
            </w:r>
          </w:p>
        </w:tc>
      </w:tr>
    </w:tbl>
    <w:p w:rsidR="00DD26F9" w:rsidRDefault="00DD26F9">
      <w:bookmarkStart w:id="0" w:name="_GoBack"/>
      <w:bookmarkEnd w:id="0"/>
    </w:p>
    <w:sectPr w:rsidR="00DD26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615"/>
    <w:rsid w:val="00756615"/>
    <w:rsid w:val="009A7330"/>
    <w:rsid w:val="00DD2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90FCA"/>
  <w15:chartTrackingRefBased/>
  <w15:docId w15:val="{88737CFD-572B-4AE1-8D6F-404B08768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6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32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BN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ce, Antonia</dc:creator>
  <cp:keywords/>
  <dc:description/>
  <cp:lastModifiedBy>Noce, Antonia</cp:lastModifiedBy>
  <cp:revision>2</cp:revision>
  <dcterms:created xsi:type="dcterms:W3CDTF">2020-08-03T10:52:00Z</dcterms:created>
  <dcterms:modified xsi:type="dcterms:W3CDTF">2020-08-17T10:06:00Z</dcterms:modified>
</cp:coreProperties>
</file>